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ntegrative mutation, haplotype and G×G interaction evidence connects ABGL4, LRP8 and PCSK9 genes to cardio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cs="Times New Roman" w:ascii="Times New Roman" w:hAnsi="Times New Roman"/>
          <w:b/>
          <w:sz w:val="32"/>
          <w:szCs w:val="32"/>
        </w:rPr>
        <w:t>etabolic risk</w:t>
      </w:r>
    </w:p>
    <w:p>
      <w:pPr>
        <w:pStyle w:val="Normal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</w:r>
    </w:p>
    <w:p>
      <w:pPr>
        <w:pStyle w:val="Normal"/>
        <w:ind w:right="42" w:hanging="0"/>
        <w:rPr/>
      </w:pPr>
      <w:r>
        <w:rPr>
          <w:rFonts w:cs="Times New Roman" w:ascii="Times New Roman" w:hAnsi="Times New Roman"/>
          <w:sz w:val="24"/>
          <w:szCs w:val="24"/>
        </w:rPr>
        <w:t>Tao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i-Xing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-Mei Y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e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g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-Xiong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e-Zha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&amp; Shang-Ling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</w:p>
    <w:p>
      <w:pPr>
        <w:pStyle w:val="P0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/>
          <w:sz w:val="24"/>
          <w:szCs w:val="24"/>
          <w:vertAlign w:val="superscript"/>
        </w:rPr>
      </w:r>
    </w:p>
    <w:p>
      <w:pPr>
        <w:pStyle w:val="P0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</w:t>
      </w:r>
      <w:r>
        <w:rPr>
          <w:rFonts w:cs="Times New Roman" w:ascii="Times New Roman" w:hAnsi="Times New Roman"/>
          <w:sz w:val="24"/>
          <w:szCs w:val="24"/>
        </w:rPr>
        <w:t xml:space="preserve"> Characteristics of the </w:t>
      </w:r>
      <w:r>
        <w:rPr>
          <w:rFonts w:cs="Times New Roman" w:ascii="Times New Roman" w:hAnsi="Times New Roman"/>
          <w:i/>
          <w:sz w:val="24"/>
          <w:szCs w:val="24"/>
        </w:rPr>
        <w:t xml:space="preserve">AGBL4, LRP8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PCSK9</w:t>
      </w:r>
      <w:r>
        <w:rPr>
          <w:rFonts w:cs="Times New Roman" w:ascii="Times New Roman" w:hAnsi="Times New Roman"/>
          <w:sz w:val="24"/>
          <w:szCs w:val="24"/>
        </w:rPr>
        <w:t xml:space="preserve"> muta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803"/>
        <w:gridCol w:w="895"/>
        <w:gridCol w:w="975"/>
        <w:gridCol w:w="781"/>
        <w:gridCol w:w="789"/>
        <w:gridCol w:w="535"/>
        <w:gridCol w:w="1855"/>
        <w:gridCol w:w="704"/>
      </w:tblGrid>
      <w:tr>
        <w:trPr/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SNV ID (rs#)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HGVS Name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Chr:Position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Contig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Contig Pos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SNP to Chr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Allele</w:t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MAF/Minor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Map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sz w:val="11"/>
                <w:szCs w:val="11"/>
              </w:rPr>
              <w:t>Methods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i/>
                <w:sz w:val="11"/>
                <w:szCs w:val="11"/>
              </w:rPr>
              <w:t>AGBL4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i/>
                <w:sz w:val="11"/>
                <w:szCs w:val="11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32001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NM_032785.3:c.952-18338T&gt;C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486093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4802333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wd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=0.2422/1213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32001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NM_032785.3:c.952-19314T&gt;C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486102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4802431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wd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=0.2436/1220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32001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M_032785.3:c.952-19469C&gt;T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486104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4802446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wd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=0.2696/1350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i/>
                <w:sz w:val="11"/>
                <w:szCs w:val="11"/>
              </w:rPr>
              <w:t>LRP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i/>
                <w:sz w:val="11"/>
                <w:szCs w:val="1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669476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NM_033300.3:c.244+8447T&gt;C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331842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273243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wd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=0.3331/1668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128851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M_033300.3:c.244+6396A&gt;C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33204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273448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ev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=0.3702/1854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87231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NM_033300.3:c.244+5185G&gt;A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332168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27357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ev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=0.0292/146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bookmarkStart w:id="0" w:name="OLE_LINK2"/>
            <w:bookmarkStart w:id="1" w:name="OLE_LINK1"/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1288520</w:t>
            </w:r>
            <w:bookmarkEnd w:id="0"/>
            <w:bookmarkEnd w:id="1"/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NM_033300.3:c.244+4912C&gt;T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33219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273597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ev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=0.4401/2204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128852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NM_033300.3:c.244+4872G&gt;A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3322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273601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wd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=0.3317/1661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i/>
                <w:sz w:val="11"/>
                <w:szCs w:val="11"/>
              </w:rPr>
              <w:t>PCSK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i/>
                <w:sz w:val="11"/>
                <w:szCs w:val="1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53337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NM_174936.3:c.1180+174A&gt;G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505768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44717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ev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=0.1412/707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58462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M_174936.3:c.1354+102C&gt;T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50583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447232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ev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=0.1370/686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58513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Arial Unicode MS" w:cs="Times New Roman"/>
                <w:kern w:val="0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NM_174936.3:c.1355-56C&gt;T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505844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447245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Rev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=0.1308/655 (1000 Genomes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  <w:tr>
        <w:trPr/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1"/>
                <w:szCs w:val="11"/>
              </w:rPr>
              <w:t>rs540796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M_174936.3:c.1380A&gt;G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: 55058524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NT_032977.10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4472536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Fwd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=0.1456/17673 (ExAC)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=0.1308/655 (1000 Genomes)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=0.1822/2370 (GO-ESP)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pup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Supplemental Table 2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The sequences of forward and backward primers of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 xml:space="preserve">AGBL4, LRP8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nd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 xml:space="preserve"> PCSK9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utation</w:t>
      </w:r>
      <w:r>
        <w:rPr/>
        <w:t>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3602"/>
        <w:gridCol w:w="2628"/>
        <w:gridCol w:w="1595"/>
      </w:tblGrid>
      <w:tr>
        <w:trPr/>
        <w:tc>
          <w:tcPr>
            <w:tcW w:w="13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SNV</w:t>
            </w:r>
          </w:p>
        </w:tc>
        <w:tc>
          <w:tcPr>
            <w:tcW w:w="36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26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Annealing temperature</w:t>
            </w:r>
          </w:p>
        </w:tc>
        <w:tc>
          <w:tcPr>
            <w:tcW w:w="15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PCR product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GBL4</w:t>
            </w:r>
          </w:p>
        </w:tc>
        <w:tc>
          <w:tcPr>
            <w:tcW w:w="3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320017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TGCCACTCCTCCACTT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8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87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CAACATAGCAATACCCT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320018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CCTCTAAGACTTGGTTT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8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87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GTGTCTTAGTGACGGTC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320019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CAGTGCTCAGTGCCTA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8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62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ATCCGTGACTCGTGACC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RP8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kern w:val="0"/>
                <w:sz w:val="24"/>
                <w:szCs w:val="24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6694764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CTGGCTTTGCTTTCTGT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2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16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TCTTGCCGTTACTACTT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1288519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AGGCTGGTGCTTGGAG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4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22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ATGGTGCCCTACTGACG</w:t>
            </w:r>
          </w:p>
        </w:tc>
        <w:tc>
          <w:tcPr>
            <w:tcW w:w="26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872315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GGGAAGAAATGAGTCAAAC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3.5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61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AACCTGGTGCTGGGAG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128852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CAGTGGGTGAGGTTGTT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4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22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AGGGAAAGTCTTCAGCAA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bookmarkStart w:id="2" w:name="OLE_LINK4"/>
            <w:bookmarkStart w:id="3" w:name="OLE_LINK3"/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1288521</w:t>
            </w:r>
            <w:bookmarkEnd w:id="2"/>
            <w:bookmarkEnd w:id="3"/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AGGGAAAGTCTTCAGCA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2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50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TGGTAAGCAGGAGGTGTT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CSK9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533375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CCCTCCTCCAAGATGCC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6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64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CACCTCCTCACCTTTCC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584626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CTGGAGAAACTGGAGC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4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71bp</w:t>
            </w:r>
          </w:p>
        </w:tc>
      </w:tr>
      <w:tr>
        <w:trPr>
          <w:trHeight w:val="62" w:hRule="atLeast"/>
        </w:trPr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GACCAGCGGGTACTG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585131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CCTGGAGAAACTGGAGC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6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72bp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GACCAGCGGGTACTG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rs540796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AGGATGACGCCACCTTA</w:t>
            </w:r>
          </w:p>
        </w:tc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4°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15bp</w:t>
            </w:r>
          </w:p>
        </w:tc>
      </w:tr>
      <w:tr>
        <w:trPr/>
        <w:tc>
          <w:tcPr>
            <w:tcW w:w="13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6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CTGGAGAAACTGGAGCAG</w:t>
            </w:r>
          </w:p>
        </w:tc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exact" w:line="20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ail">
    <w:name w:val="email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5:09:00Z</dcterms:created>
  <dc:creator>1</dc:creator>
  <dc:description/>
  <cp:keywords/>
  <dc:language>en-US</dc:language>
  <cp:lastModifiedBy>Tao Guo</cp:lastModifiedBy>
  <dcterms:modified xsi:type="dcterms:W3CDTF">2016-10-25T15:09:00Z</dcterms:modified>
  <cp:revision>2</cp:revision>
  <dc:subject/>
  <dc:title/>
</cp:coreProperties>
</file>